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6D11C" w14:textId="44D1AA64" w:rsidR="00CA1AE9" w:rsidRDefault="00761EE1" w:rsidP="00761EE1">
      <w:pPr>
        <w:pStyle w:val="Heading2"/>
      </w:pPr>
      <w:bookmarkStart w:id="0" w:name="_GoBack"/>
      <w:bookmarkEnd w:id="0"/>
      <w:r>
        <w:t>Supplemental File</w:t>
      </w:r>
      <w:r>
        <w:br/>
      </w:r>
    </w:p>
    <w:p w14:paraId="401A8D39" w14:textId="48489673" w:rsidR="00761EE1" w:rsidRDefault="00761EE1">
      <w:r>
        <w:rPr>
          <w:noProof/>
          <w:lang w:eastAsia="en-CA"/>
        </w:rPr>
        <w:drawing>
          <wp:inline distT="0" distB="0" distL="0" distR="0" wp14:anchorId="7657C354" wp14:editId="0EDCD0F2">
            <wp:extent cx="5943600" cy="2430145"/>
            <wp:effectExtent l="0" t="0" r="0" b="825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ournal_Dashboar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0AD5D" w14:textId="5A558795" w:rsidR="00761EE1" w:rsidRDefault="00761EE1" w:rsidP="00761EE1">
      <w:r w:rsidRPr="00D952CA">
        <w:t xml:space="preserve">Figure 1. </w:t>
      </w:r>
      <w:r>
        <w:rPr>
          <w:i/>
          <w:iCs/>
        </w:rPr>
        <w:t>The Journal</w:t>
      </w:r>
      <w:r>
        <w:t xml:space="preserve"> Dashboard Landing Page</w:t>
      </w:r>
    </w:p>
    <w:p w14:paraId="1E3F4C60" w14:textId="2CCC8147" w:rsidR="00761EE1" w:rsidRPr="00761EE1" w:rsidRDefault="00761EE1" w:rsidP="00761EE1">
      <w:pPr>
        <w:rPr>
          <w:vertAlign w:val="superscript"/>
        </w:rPr>
      </w:pPr>
      <w:r>
        <w:rPr>
          <w:noProof/>
          <w:vertAlign w:val="superscript"/>
          <w:lang w:eastAsia="en-CA"/>
        </w:rPr>
        <w:drawing>
          <wp:inline distT="0" distB="0" distL="0" distR="0" wp14:anchorId="3C883CF6" wp14:editId="48135608">
            <wp:extent cx="5943600" cy="2196465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ournal_Dashboard - Lesson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8450D" w14:textId="78A11196" w:rsidR="00761EE1" w:rsidRDefault="00761EE1" w:rsidP="00761EE1">
      <w:r w:rsidRPr="00D952CA">
        <w:t xml:space="preserve">Figure </w:t>
      </w:r>
      <w:r>
        <w:t>2</w:t>
      </w:r>
      <w:r w:rsidRPr="00D952CA">
        <w:t xml:space="preserve">. </w:t>
      </w:r>
      <w:r>
        <w:rPr>
          <w:i/>
          <w:iCs/>
        </w:rPr>
        <w:t xml:space="preserve">The Journal </w:t>
      </w:r>
      <w:r>
        <w:t>Lessons Overview</w:t>
      </w:r>
    </w:p>
    <w:p w14:paraId="562C9C74" w14:textId="087AFCD0" w:rsidR="00761EE1" w:rsidRDefault="00761EE1" w:rsidP="00761EE1"/>
    <w:p w14:paraId="714175E6" w14:textId="128FF3F3" w:rsidR="00761EE1" w:rsidRDefault="00761EE1" w:rsidP="00761EE1">
      <w:r>
        <w:rPr>
          <w:noProof/>
          <w:lang w:eastAsia="en-CA"/>
        </w:rPr>
        <w:lastRenderedPageBreak/>
        <w:drawing>
          <wp:inline distT="0" distB="0" distL="0" distR="0" wp14:anchorId="378E7025" wp14:editId="455BFB39">
            <wp:extent cx="5943600" cy="251968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Journal_Positivit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32199" w14:textId="0E070E8B" w:rsidR="00761EE1" w:rsidRDefault="00761EE1" w:rsidP="00761EE1">
      <w:r>
        <w:rPr>
          <w:noProof/>
          <w:vertAlign w:val="superscript"/>
          <w:lang w:eastAsia="en-CA"/>
        </w:rPr>
        <w:drawing>
          <wp:anchor distT="0" distB="0" distL="114300" distR="114300" simplePos="0" relativeHeight="251658240" behindDoc="0" locked="0" layoutInCell="1" allowOverlap="1" wp14:anchorId="71D6EA0E" wp14:editId="3FC5967B">
            <wp:simplePos x="0" y="0"/>
            <wp:positionH relativeFrom="margin">
              <wp:align>left</wp:align>
            </wp:positionH>
            <wp:positionV relativeFrom="paragraph">
              <wp:posOffset>289560</wp:posOffset>
            </wp:positionV>
            <wp:extent cx="4581525" cy="4600575"/>
            <wp:effectExtent l="0" t="0" r="9525" b="9525"/>
            <wp:wrapSquare wrapText="bothSides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Journal_Progres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4600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952CA">
        <w:t xml:space="preserve">Figure </w:t>
      </w:r>
      <w:r>
        <w:t>3</w:t>
      </w:r>
      <w:r w:rsidRPr="00D952CA">
        <w:t xml:space="preserve">. </w:t>
      </w:r>
      <w:r>
        <w:rPr>
          <w:i/>
          <w:iCs/>
        </w:rPr>
        <w:t>The Journal</w:t>
      </w:r>
      <w:r>
        <w:t xml:space="preserve"> Positivity Lesson Overview</w:t>
      </w:r>
    </w:p>
    <w:p w14:paraId="4B2D1412" w14:textId="0389EB0D" w:rsidR="00761EE1" w:rsidRPr="00761EE1" w:rsidRDefault="00761EE1" w:rsidP="00761EE1">
      <w:pPr>
        <w:rPr>
          <w:vertAlign w:val="superscript"/>
        </w:rPr>
      </w:pPr>
      <w:r>
        <w:rPr>
          <w:vertAlign w:val="superscript"/>
        </w:rPr>
        <w:br w:type="textWrapping" w:clear="all"/>
      </w:r>
      <w:r w:rsidRPr="00D952CA">
        <w:t xml:space="preserve">Figure </w:t>
      </w:r>
      <w:r>
        <w:t>4</w:t>
      </w:r>
      <w:r w:rsidRPr="00D952CA">
        <w:t xml:space="preserve">. </w:t>
      </w:r>
      <w:r>
        <w:rPr>
          <w:i/>
          <w:iCs/>
        </w:rPr>
        <w:t xml:space="preserve">The Journal </w:t>
      </w:r>
      <w:r>
        <w:t>Progress Overview</w:t>
      </w:r>
    </w:p>
    <w:p w14:paraId="23C09F02" w14:textId="77777777" w:rsidR="00761EE1" w:rsidRDefault="00761EE1"/>
    <w:sectPr w:rsidR="00761E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EE1"/>
    <w:rsid w:val="0041363D"/>
    <w:rsid w:val="005866CD"/>
    <w:rsid w:val="00761EE1"/>
    <w:rsid w:val="00A30651"/>
    <w:rsid w:val="00BD367D"/>
    <w:rsid w:val="00C2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EAC5F"/>
  <w15:chartTrackingRefBased/>
  <w15:docId w15:val="{CB198B6B-4CFF-4610-B5F5-00B51FDB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EE1"/>
    <w:pPr>
      <w:keepNext/>
      <w:keepLines/>
      <w:spacing w:before="200" w:after="0" w:line="240" w:lineRule="auto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E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EE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61EE1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8DFC267138754EA67F112E5C144301" ma:contentTypeVersion="11" ma:contentTypeDescription="Create a new document." ma:contentTypeScope="" ma:versionID="31710b1fb26b4867548b4f2f53e31a33">
  <xsd:schema xmlns:xsd="http://www.w3.org/2001/XMLSchema" xmlns:xs="http://www.w3.org/2001/XMLSchema" xmlns:p="http://schemas.microsoft.com/office/2006/metadata/properties" xmlns:ns3="12a1d983-b147-4a6d-ba7f-3c343e683f5b" xmlns:ns4="f0057ef3-e6e0-4111-af7b-7ce2211c8aa3" targetNamespace="http://schemas.microsoft.com/office/2006/metadata/properties" ma:root="true" ma:fieldsID="89016b29507cff7cdb5f380eb43327e0" ns3:_="" ns4:_="">
    <xsd:import namespace="12a1d983-b147-4a6d-ba7f-3c343e683f5b"/>
    <xsd:import namespace="f0057ef3-e6e0-4111-af7b-7ce2211c8a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DateTaken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a1d983-b147-4a6d-ba7f-3c343e683f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57ef3-e6e0-4111-af7b-7ce2211c8aa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6FFF52-81CB-435C-B846-C946563370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15D27E-6392-4C7C-B494-10E4BDB386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a1d983-b147-4a6d-ba7f-3c343e683f5b"/>
    <ds:schemaRef ds:uri="f0057ef3-e6e0-4111-af7b-7ce2211c8a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EF5082-7D59-44F9-8E42-5F8B5EF9B8C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cLean</dc:creator>
  <cp:keywords/>
  <dc:description/>
  <cp:lastModifiedBy>MacLean, Sarah</cp:lastModifiedBy>
  <cp:revision>2</cp:revision>
  <dcterms:created xsi:type="dcterms:W3CDTF">2019-10-25T19:01:00Z</dcterms:created>
  <dcterms:modified xsi:type="dcterms:W3CDTF">2019-10-25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8DFC267138754EA67F112E5C144301</vt:lpwstr>
  </property>
</Properties>
</file>